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53A" w:rsidRPr="000A4D98" w:rsidRDefault="00AF053A" w:rsidP="00AF053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bookmarkStart w:id="0" w:name="_Hlk35388843"/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T</w:t>
      </w:r>
      <w:r w:rsidR="00DE1247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able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S6. </w:t>
      </w:r>
      <w:r w:rsidRPr="000A4D98">
        <w:rPr>
          <w:rFonts w:ascii="Times New Roman" w:eastAsia="MS Mincho" w:hAnsi="Times New Roman" w:cs="Times New Roman"/>
          <w:sz w:val="24"/>
          <w:szCs w:val="24"/>
          <w:lang w:eastAsia="ja-JP"/>
        </w:rPr>
        <w:t>Analytical sensitivity and detection limit of the triplex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3A405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cox</w:t>
      </w:r>
      <w:r w:rsidRPr="003A4056">
        <w:rPr>
          <w:rFonts w:ascii="Times New Roman" w:eastAsia="Calibri" w:hAnsi="Times New Roman" w:cs="Times New Roman"/>
          <w:sz w:val="24"/>
          <w:szCs w:val="24"/>
          <w:lang w:val="en-GB"/>
        </w:rPr>
        <w:t>1-based qPC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ere assessed using </w:t>
      </w:r>
      <w:r w:rsidRPr="00870E55">
        <w:rPr>
          <w:rFonts w:asciiTheme="majorBidi" w:hAnsiTheme="majorBidi" w:cstheme="majorBidi"/>
          <w:sz w:val="24"/>
          <w:szCs w:val="24"/>
        </w:rPr>
        <w:t xml:space="preserve">a serial 10-fold dilution of </w:t>
      </w:r>
      <w:r w:rsidRPr="001E39E9">
        <w:rPr>
          <w:rFonts w:asciiTheme="majorBidi" w:hAnsiTheme="majorBidi" w:cstheme="majorBidi"/>
          <w:sz w:val="24"/>
          <w:szCs w:val="24"/>
        </w:rPr>
        <w:t xml:space="preserve">a single-species DNA of </w:t>
      </w:r>
      <w:r w:rsidRPr="001E39E9">
        <w:rPr>
          <w:rFonts w:asciiTheme="majorBidi" w:hAnsiTheme="majorBidi" w:cstheme="majorBidi"/>
          <w:i/>
          <w:iCs/>
          <w:sz w:val="24"/>
          <w:szCs w:val="24"/>
        </w:rPr>
        <w:t xml:space="preserve">D. immitis </w:t>
      </w:r>
      <w:r w:rsidRPr="001E39E9">
        <w:rPr>
          <w:rFonts w:asciiTheme="majorBidi" w:hAnsiTheme="majorBidi" w:cstheme="majorBidi"/>
          <w:sz w:val="24"/>
          <w:szCs w:val="24"/>
        </w:rPr>
        <w:t xml:space="preserve">and its </w:t>
      </w:r>
      <w:r w:rsidRPr="001E39E9">
        <w:rPr>
          <w:rFonts w:asciiTheme="majorBidi" w:hAnsiTheme="majorBidi" w:cstheme="majorBidi"/>
          <w:i/>
          <w:iCs/>
          <w:sz w:val="24"/>
          <w:szCs w:val="24"/>
        </w:rPr>
        <w:t>Wolbachia</w:t>
      </w:r>
      <w:r w:rsidRPr="00F62799">
        <w:rPr>
          <w:rFonts w:asciiTheme="majorBidi" w:hAnsiTheme="majorBidi" w:cstheme="majorBidi"/>
          <w:i/>
          <w:i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70E5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PCR efficiency, slope, Y-intercept and correlation coefficient were generated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to evaluate the qPCR reaction.</w:t>
      </w:r>
    </w:p>
    <w:p w:rsidR="00AF053A" w:rsidRDefault="00AF053A" w:rsidP="00A84565">
      <w:pP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</w:p>
    <w:p w:rsidR="00A84565" w:rsidRPr="001E39E9" w:rsidRDefault="00FA1294" w:rsidP="00A84565">
      <w:pPr>
        <w:rPr>
          <w:rFonts w:asciiTheme="majorBidi" w:hAnsiTheme="majorBidi" w:cstheme="majorBidi"/>
          <w:sz w:val="24"/>
          <w:szCs w:val="24"/>
        </w:rPr>
      </w:pPr>
      <w:r w:rsidRPr="001E39E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Additional file 9: Table S6. </w:t>
      </w:r>
      <w:r w:rsidR="00450A34" w:rsidRPr="00450A3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Analytical sensitivity of the triplex </w:t>
      </w:r>
      <w:r w:rsidR="00450A34" w:rsidRPr="00450A34">
        <w:rPr>
          <w:rFonts w:ascii="Times New Roman" w:eastAsia="MS Mincho" w:hAnsi="Times New Roman" w:cs="Times New Roman"/>
          <w:i/>
          <w:iCs/>
          <w:sz w:val="24"/>
          <w:szCs w:val="24"/>
          <w:lang w:val="en-GB" w:eastAsia="ja-JP"/>
        </w:rPr>
        <w:t>cox</w:t>
      </w:r>
      <w:r w:rsidR="00450A34" w:rsidRPr="00450A3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1 and the duplex </w:t>
      </w:r>
      <w:r w:rsidR="00450A34" w:rsidRPr="00450A34">
        <w:rPr>
          <w:rFonts w:ascii="Times New Roman" w:eastAsia="MS Mincho" w:hAnsi="Times New Roman" w:cs="Times New Roman"/>
          <w:i/>
          <w:iCs/>
          <w:sz w:val="24"/>
          <w:szCs w:val="24"/>
          <w:lang w:val="en-GB" w:eastAsia="ja-JP"/>
        </w:rPr>
        <w:t>ftsZ</w:t>
      </w:r>
      <w:r w:rsidR="00450A34" w:rsidRPr="00450A3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-based qPCRs in detecting single-species DNA of </w:t>
      </w:r>
      <w:r w:rsidR="00450A34" w:rsidRPr="00450A34">
        <w:rPr>
          <w:rFonts w:ascii="Times New Roman" w:eastAsia="MS Mincho" w:hAnsi="Times New Roman" w:cs="Times New Roman"/>
          <w:i/>
          <w:iCs/>
          <w:sz w:val="24"/>
          <w:szCs w:val="24"/>
          <w:lang w:val="en-GB" w:eastAsia="ja-JP"/>
        </w:rPr>
        <w:t>D. immitis</w:t>
      </w:r>
      <w:r w:rsidR="00450A34" w:rsidRPr="00450A3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and its </w:t>
      </w:r>
      <w:r w:rsidR="00450A34" w:rsidRPr="00450A34">
        <w:rPr>
          <w:rFonts w:ascii="Times New Roman" w:eastAsia="MS Mincho" w:hAnsi="Times New Roman" w:cs="Times New Roman"/>
          <w:i/>
          <w:iCs/>
          <w:sz w:val="24"/>
          <w:szCs w:val="24"/>
          <w:lang w:val="en-GB" w:eastAsia="ja-JP"/>
        </w:rPr>
        <w:t>Wolbachia</w:t>
      </w:r>
      <w:r w:rsidR="00450A34" w:rsidRPr="00450A3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.</w:t>
      </w:r>
    </w:p>
    <w:tbl>
      <w:tblPr>
        <w:tblW w:w="11886" w:type="dxa"/>
        <w:tblLook w:val="0600"/>
      </w:tblPr>
      <w:tblGrid>
        <w:gridCol w:w="2268"/>
        <w:gridCol w:w="1701"/>
        <w:gridCol w:w="1000"/>
        <w:gridCol w:w="1268"/>
        <w:gridCol w:w="1870"/>
        <w:gridCol w:w="965"/>
        <w:gridCol w:w="1276"/>
        <w:gridCol w:w="1538"/>
      </w:tblGrid>
      <w:tr w:rsidR="00C90D9E" w:rsidRPr="001E39E9" w:rsidTr="005F67EB">
        <w:trPr>
          <w:trHeight w:val="330"/>
        </w:trPr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35393020"/>
            <w:bookmarkEnd w:id="0"/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filaria load</w:t>
            </w:r>
          </w:p>
        </w:tc>
        <w:tc>
          <w:tcPr>
            <w:tcW w:w="4138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D. immitis </w:t>
            </w: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A</w:t>
            </w:r>
          </w:p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77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olbachia</w:t>
            </w: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</w:t>
            </w:r>
            <w:r w:rsidRPr="001E3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D. immitis </w:t>
            </w: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A</w:t>
            </w:r>
          </w:p>
        </w:tc>
      </w:tr>
      <w:tr w:rsidR="00C90D9E" w:rsidRPr="001E39E9" w:rsidTr="005F67EB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qPCR reaction (mf/5µl of DN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milliliter of bloo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Ct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E-RFU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SCRS</w:t>
            </w: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C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E-RFU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SCRS</w:t>
            </w:r>
          </w:p>
        </w:tc>
      </w:tr>
      <w:tr w:rsidR="00C90D9E" w:rsidRPr="001E39E9" w:rsidTr="005F67EB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.01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+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,03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+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8.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3</w:t>
            </w:r>
          </w:p>
        </w:tc>
        <w:tc>
          <w:tcPr>
            <w:tcW w:w="1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E=104.8%)</w:t>
            </w:r>
          </w:p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S=-3.212)</w:t>
            </w:r>
          </w:p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Y.int= 31.172)</w:t>
            </w:r>
          </w:p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R^2=0.995)</w:t>
            </w:r>
          </w:p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97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E=100.5%)</w:t>
            </w:r>
          </w:p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S=-3.309)</w:t>
            </w:r>
          </w:p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Y.int=35.98)</w:t>
            </w:r>
          </w:p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(R^2=0.996)</w:t>
            </w:r>
          </w:p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0D9E" w:rsidRPr="001E39E9" w:rsidTr="005F67EB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.01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+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,03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+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1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1</w:t>
            </w:r>
          </w:p>
        </w:tc>
        <w:tc>
          <w:tcPr>
            <w:tcW w:w="18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7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50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0D9E" w:rsidRPr="001E39E9" w:rsidTr="005F67EB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.01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+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,03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+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4.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8</w:t>
            </w:r>
          </w:p>
        </w:tc>
        <w:tc>
          <w:tcPr>
            <w:tcW w:w="18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55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0D9E" w:rsidRPr="001E39E9" w:rsidTr="005F67EB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.01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,03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+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7.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72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0D9E" w:rsidRPr="001E39E9" w:rsidTr="005F67EB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.01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,03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9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4</w:t>
            </w:r>
          </w:p>
        </w:tc>
        <w:tc>
          <w:tcPr>
            <w:tcW w:w="18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67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0D9E" w:rsidRPr="001E39E9" w:rsidTr="005F67EB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.01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,03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-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0.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18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4.9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0D9E" w:rsidRPr="001E39E9" w:rsidTr="005F67EB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.01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,03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-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5.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25</w:t>
            </w:r>
          </w:p>
        </w:tc>
        <w:tc>
          <w:tcPr>
            <w:tcW w:w="18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/A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0D9E" w:rsidRPr="001E39E9" w:rsidTr="005F67EB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.01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4,03 × 10</w:t>
            </w: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fr-FR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8.3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21</w:t>
            </w:r>
          </w:p>
        </w:tc>
        <w:tc>
          <w:tcPr>
            <w:tcW w:w="18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/A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0D9E" w:rsidRPr="001E39E9" w:rsidTr="005F67EB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ut Off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//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158</w:t>
            </w:r>
          </w:p>
        </w:tc>
        <w:tc>
          <w:tcPr>
            <w:tcW w:w="18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30.5</w:t>
            </w:r>
          </w:p>
        </w:tc>
        <w:tc>
          <w:tcPr>
            <w:tcW w:w="15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0D9E" w:rsidRPr="001E39E9" w:rsidTr="005F67EB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//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//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8.68</w:t>
            </w:r>
          </w:p>
        </w:tc>
        <w:tc>
          <w:tcPr>
            <w:tcW w:w="187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/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3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53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0D9E" w:rsidRPr="001E39E9" w:rsidRDefault="00C90D9E" w:rsidP="005F6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9391D" w:rsidRDefault="00BF023E" w:rsidP="001969A1">
      <w:pPr>
        <w:rPr>
          <w:rFonts w:asciiTheme="majorBidi" w:hAnsiTheme="majorBidi" w:cstheme="majorBidi"/>
          <w:sz w:val="24"/>
          <w:szCs w:val="24"/>
        </w:rPr>
      </w:pPr>
      <w:r w:rsidRPr="001E39E9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291807" w:rsidRPr="001E39E9">
        <w:rPr>
          <w:rFonts w:asciiTheme="majorBidi" w:hAnsiTheme="majorBidi" w:cstheme="majorBidi"/>
          <w:b/>
          <w:bCs/>
          <w:sz w:val="24"/>
          <w:szCs w:val="24"/>
        </w:rPr>
        <w:t xml:space="preserve">f: </w:t>
      </w:r>
      <w:r w:rsidR="00291807" w:rsidRPr="001E39E9">
        <w:rPr>
          <w:rFonts w:asciiTheme="majorBidi" w:hAnsiTheme="majorBidi" w:cstheme="majorBidi"/>
          <w:sz w:val="24"/>
          <w:szCs w:val="24"/>
        </w:rPr>
        <w:t>Microfilaria,</w:t>
      </w:r>
      <w:r w:rsidR="00291807" w:rsidRPr="001E39E9">
        <w:rPr>
          <w:rFonts w:asciiTheme="majorBidi" w:hAnsiTheme="majorBidi" w:cstheme="majorBidi"/>
          <w:b/>
          <w:bCs/>
          <w:sz w:val="24"/>
          <w:szCs w:val="24"/>
        </w:rPr>
        <w:t xml:space="preserve"> Ct: </w:t>
      </w:r>
      <w:r w:rsidR="00291807" w:rsidRPr="001E39E9">
        <w:rPr>
          <w:rFonts w:asciiTheme="majorBidi" w:hAnsiTheme="majorBidi" w:cstheme="majorBidi"/>
          <w:sz w:val="24"/>
          <w:szCs w:val="24"/>
        </w:rPr>
        <w:t>Cycle threshold,</w:t>
      </w:r>
      <w:r w:rsidR="00291807" w:rsidRPr="001E39E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84565" w:rsidRPr="001E39E9">
        <w:rPr>
          <w:rFonts w:asciiTheme="majorBidi" w:hAnsiTheme="majorBidi" w:cstheme="majorBidi"/>
          <w:b/>
          <w:bCs/>
          <w:sz w:val="24"/>
          <w:szCs w:val="24"/>
        </w:rPr>
        <w:t>N/A</w:t>
      </w:r>
      <w:r w:rsidR="00A84565" w:rsidRPr="001E39E9">
        <w:rPr>
          <w:rFonts w:asciiTheme="majorBidi" w:hAnsiTheme="majorBidi" w:cstheme="majorBidi"/>
          <w:sz w:val="24"/>
          <w:szCs w:val="24"/>
        </w:rPr>
        <w:t xml:space="preserve">: No amplification, </w:t>
      </w:r>
      <w:r w:rsidR="00A84565" w:rsidRPr="001E39E9">
        <w:rPr>
          <w:rFonts w:asciiTheme="majorBidi" w:hAnsiTheme="majorBidi" w:cstheme="majorBidi"/>
          <w:b/>
          <w:bCs/>
          <w:sz w:val="24"/>
          <w:szCs w:val="24"/>
        </w:rPr>
        <w:t>RFU</w:t>
      </w:r>
      <w:r w:rsidR="00A84565" w:rsidRPr="001E39E9">
        <w:rPr>
          <w:rFonts w:asciiTheme="majorBidi" w:hAnsiTheme="majorBidi" w:cstheme="majorBidi"/>
          <w:sz w:val="24"/>
          <w:szCs w:val="24"/>
        </w:rPr>
        <w:t xml:space="preserve">: relative fluorescence unit, </w:t>
      </w:r>
      <w:r w:rsidR="00A84565" w:rsidRPr="001E39E9">
        <w:rPr>
          <w:rFonts w:asciiTheme="majorBidi" w:hAnsiTheme="majorBidi" w:cstheme="majorBidi"/>
          <w:b/>
          <w:bCs/>
          <w:sz w:val="24"/>
          <w:szCs w:val="24"/>
        </w:rPr>
        <w:t>SCRS</w:t>
      </w:r>
      <w:r w:rsidR="00A84565" w:rsidRPr="001E39E9">
        <w:rPr>
          <w:rFonts w:asciiTheme="majorBidi" w:hAnsiTheme="majorBidi" w:cstheme="majorBidi"/>
          <w:sz w:val="24"/>
          <w:szCs w:val="24"/>
        </w:rPr>
        <w:t xml:space="preserve">: Standard Curve Results Spreadsheet, </w:t>
      </w:r>
      <w:r w:rsidR="00A84565" w:rsidRPr="001E39E9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A84565" w:rsidRPr="001E39E9">
        <w:rPr>
          <w:rFonts w:asciiTheme="majorBidi" w:hAnsiTheme="majorBidi" w:cstheme="majorBidi"/>
          <w:sz w:val="24"/>
          <w:szCs w:val="24"/>
        </w:rPr>
        <w:t xml:space="preserve">: Efficiency, </w:t>
      </w:r>
      <w:r w:rsidR="00A84565" w:rsidRPr="001E39E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84565" w:rsidRPr="001E39E9">
        <w:rPr>
          <w:rFonts w:asciiTheme="majorBidi" w:hAnsiTheme="majorBidi" w:cstheme="majorBidi"/>
          <w:sz w:val="24"/>
          <w:szCs w:val="24"/>
        </w:rPr>
        <w:t xml:space="preserve">: Slope, </w:t>
      </w:r>
      <w:r w:rsidR="00A84565" w:rsidRPr="001E39E9">
        <w:rPr>
          <w:rFonts w:asciiTheme="majorBidi" w:hAnsiTheme="majorBidi" w:cstheme="majorBidi"/>
          <w:b/>
          <w:bCs/>
          <w:sz w:val="24"/>
          <w:szCs w:val="24"/>
        </w:rPr>
        <w:t>Y.int:</w:t>
      </w:r>
      <w:r w:rsidR="00A84565" w:rsidRPr="001E39E9">
        <w:rPr>
          <w:rFonts w:asciiTheme="majorBidi" w:hAnsiTheme="majorBidi" w:cstheme="majorBidi"/>
          <w:sz w:val="24"/>
          <w:szCs w:val="24"/>
        </w:rPr>
        <w:t xml:space="preserve"> Y-intercept.</w:t>
      </w:r>
      <w:bookmarkEnd w:id="1"/>
    </w:p>
    <w:p w:rsidR="00C90D9E" w:rsidRPr="00A84565" w:rsidRDefault="00C90D9E" w:rsidP="001969A1">
      <w:pPr>
        <w:rPr>
          <w:rFonts w:asciiTheme="majorBidi" w:hAnsiTheme="majorBidi" w:cstheme="majorBidi"/>
          <w:sz w:val="24"/>
          <w:szCs w:val="24"/>
        </w:rPr>
      </w:pPr>
    </w:p>
    <w:sectPr w:rsidR="00C90D9E" w:rsidRPr="00A84565" w:rsidSect="00A8456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efaultTabStop w:val="720"/>
  <w:hyphenationZone w:val="425"/>
  <w:characterSpacingControl w:val="doNotCompress"/>
  <w:compat/>
  <w:rsids>
    <w:rsidRoot w:val="0059391D"/>
    <w:rsid w:val="000B7B91"/>
    <w:rsid w:val="0014486D"/>
    <w:rsid w:val="00164976"/>
    <w:rsid w:val="001969A1"/>
    <w:rsid w:val="001E39E9"/>
    <w:rsid w:val="00291807"/>
    <w:rsid w:val="00450A34"/>
    <w:rsid w:val="004A59F4"/>
    <w:rsid w:val="005306E9"/>
    <w:rsid w:val="00586E4D"/>
    <w:rsid w:val="0059391D"/>
    <w:rsid w:val="00795342"/>
    <w:rsid w:val="007D2F06"/>
    <w:rsid w:val="00806981"/>
    <w:rsid w:val="00862E78"/>
    <w:rsid w:val="00874799"/>
    <w:rsid w:val="00A84565"/>
    <w:rsid w:val="00AF053A"/>
    <w:rsid w:val="00B10B9C"/>
    <w:rsid w:val="00BF023E"/>
    <w:rsid w:val="00BF31B6"/>
    <w:rsid w:val="00C35904"/>
    <w:rsid w:val="00C375E6"/>
    <w:rsid w:val="00C90D9E"/>
    <w:rsid w:val="00CC346F"/>
    <w:rsid w:val="00DE1247"/>
    <w:rsid w:val="00FA1294"/>
    <w:rsid w:val="00FC3B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9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7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4:00Z</dcterms:created>
  <dcterms:modified xsi:type="dcterms:W3CDTF">2020-06-16T01:57:00Z</dcterms:modified>
</cp:coreProperties>
</file>